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4E3E7" w14:textId="77777777" w:rsidR="00C569EC" w:rsidRDefault="00C569EC" w:rsidP="00C5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hd w:val="clear" w:color="auto" w:fill="FFFFFF"/>
        </w:rPr>
        <w:t>Supplementary Table 2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  <w:highlight w:val="yellow"/>
        </w:rPr>
        <w:t>Yield performance</w:t>
      </w:r>
      <w:r>
        <w:rPr>
          <w:rFonts w:ascii="Times New Roman" w:hAnsi="Times New Roman" w:cs="Times New Roman"/>
          <w:b/>
        </w:rPr>
        <w:t xml:space="preserve"> of selected white maize hybrid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73"/>
        <w:gridCol w:w="3170"/>
        <w:gridCol w:w="1800"/>
        <w:gridCol w:w="1530"/>
        <w:gridCol w:w="1307"/>
      </w:tblGrid>
      <w:tr w:rsidR="00C569EC" w14:paraId="54FB53CE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67EDDC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. No.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1CDBB4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oss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254681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brids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0EB2F4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GY (kg/ha)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F430A8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eriority over the best check</w:t>
            </w:r>
          </w:p>
        </w:tc>
      </w:tr>
      <w:tr w:rsidR="00C569EC" w14:paraId="3CE28BBD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CAD735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AEF023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M 95C3 × HKI 1378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3F270F" w14:textId="77777777" w:rsidR="00C569EC" w:rsidRDefault="00C569EC">
            <w:pPr>
              <w:tabs>
                <w:tab w:val="center" w:pos="385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M  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CA5B11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4.3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14753D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%</w:t>
            </w:r>
          </w:p>
        </w:tc>
      </w:tr>
      <w:tr w:rsidR="00C569EC" w14:paraId="5BE90980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179EAF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2F9549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M 216C3 × HKI 1378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7EF912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M  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26026D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85.6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37F619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%</w:t>
            </w:r>
          </w:p>
        </w:tc>
      </w:tr>
      <w:tr w:rsidR="00C569EC" w14:paraId="4B4F4E81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1E6D69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581CED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ML 499 × HKI 1378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5A8A63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M  3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7BCD15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5.3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7785A7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%</w:t>
            </w:r>
          </w:p>
        </w:tc>
      </w:tr>
      <w:tr w:rsidR="00C569EC" w14:paraId="507D7F87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838800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053960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ML 74 × HKI 1378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76D564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M  4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E53C0A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2.3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3D15E2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%</w:t>
            </w:r>
          </w:p>
        </w:tc>
      </w:tr>
      <w:tr w:rsidR="00C569EC" w14:paraId="2A8E8138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92449E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5F54C9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M137C1 × HKI 1378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4498BC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M  5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A4258F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2.9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41C0CE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%</w:t>
            </w:r>
          </w:p>
        </w:tc>
      </w:tr>
      <w:tr w:rsidR="00C569EC" w14:paraId="4F74C687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0007C7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372D3D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M 141C1 × HKI 1378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CF7619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M  6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F25727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10.4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06443E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%</w:t>
            </w:r>
          </w:p>
        </w:tc>
      </w:tr>
      <w:tr w:rsidR="00C569EC" w14:paraId="750E1490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F1183C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3BA4EB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M 209C3 × HKI 1378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328D28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M  7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5E23CD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3.5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905B5F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%</w:t>
            </w:r>
          </w:p>
        </w:tc>
      </w:tr>
      <w:tr w:rsidR="00C569EC" w14:paraId="13695A2D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37DC56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0CAB2E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ML 77 × HKI 1378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0FD8AE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M  8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F8644D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0.7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2CB6B1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%</w:t>
            </w:r>
          </w:p>
        </w:tc>
      </w:tr>
      <w:tr w:rsidR="00C569EC" w14:paraId="3CDBC7EB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B53AD3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9E9FA0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ML 605 × HKI 1378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5E70FA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M  9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20F4F9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5.7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62D03E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%</w:t>
            </w:r>
          </w:p>
        </w:tc>
      </w:tr>
      <w:tr w:rsidR="00C569EC" w14:paraId="6C4C1DA3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9163B4" w14:textId="77777777" w:rsidR="00C569EC" w:rsidRDefault="00C569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AAC85C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 (5%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D52E58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5F8CEE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2.6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AE71B0" w14:textId="77777777" w:rsidR="00C569EC" w:rsidRDefault="00C569EC">
            <w:pPr>
              <w:rPr>
                <w:rFonts w:ascii="Times New Roman" w:hAnsi="Times New Roman" w:cs="Times New Roman"/>
              </w:rPr>
            </w:pPr>
          </w:p>
        </w:tc>
      </w:tr>
      <w:tr w:rsidR="00C569EC" w14:paraId="254B6441" w14:textId="77777777" w:rsidTr="00C569EC">
        <w:trPr>
          <w:trHeight w:val="302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19F8F7" w14:textId="77777777" w:rsidR="00C569EC" w:rsidRDefault="00C569EC">
            <w:pPr>
              <w:spacing w:after="0" w:line="240" w:lineRule="auto"/>
              <w:rPr>
                <w:rFonts w:eastAsiaTheme="minorHAnsi"/>
                <w:sz w:val="20"/>
                <w:szCs w:val="20"/>
                <w:lang w:val="en-IN" w:eastAsia="zh-CN"/>
              </w:rPr>
            </w:pPr>
          </w:p>
        </w:tc>
        <w:tc>
          <w:tcPr>
            <w:tcW w:w="3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70F438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55F60A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CCB479" w14:textId="77777777" w:rsidR="00C569EC" w:rsidRDefault="00C569EC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3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3473CE" w14:textId="77777777" w:rsidR="00C569EC" w:rsidRDefault="00C569EC">
            <w:pPr>
              <w:rPr>
                <w:rFonts w:ascii="Times New Roman" w:hAnsi="Times New Roman" w:cs="Times New Roman"/>
              </w:rPr>
            </w:pPr>
          </w:p>
        </w:tc>
      </w:tr>
    </w:tbl>
    <w:p w14:paraId="5851D0DA" w14:textId="77777777" w:rsidR="00C569EC" w:rsidRDefault="00C569EC" w:rsidP="00C5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D (5%) = critical difference at 5% level of significance, CV = coefficient of variance</w:t>
      </w:r>
    </w:p>
    <w:p w14:paraId="55C620B9" w14:textId="77777777" w:rsidR="00C569EC" w:rsidRDefault="00C569EC" w:rsidP="00C569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85E1B0" w14:textId="77777777" w:rsidR="002F5FA6" w:rsidRDefault="002F5FA6"/>
    <w:sectPr w:rsidR="002F5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43589" w14:textId="77777777" w:rsidR="00BA411C" w:rsidRDefault="00BA411C" w:rsidP="00C569EC">
      <w:pPr>
        <w:spacing w:after="0" w:line="240" w:lineRule="auto"/>
      </w:pPr>
      <w:r>
        <w:separator/>
      </w:r>
    </w:p>
  </w:endnote>
  <w:endnote w:type="continuationSeparator" w:id="0">
    <w:p w14:paraId="0B2756E5" w14:textId="77777777" w:rsidR="00BA411C" w:rsidRDefault="00BA411C" w:rsidP="00C56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DF621" w14:textId="77777777" w:rsidR="00BA411C" w:rsidRDefault="00BA411C" w:rsidP="00C569EC">
      <w:pPr>
        <w:spacing w:after="0" w:line="240" w:lineRule="auto"/>
      </w:pPr>
      <w:r>
        <w:separator/>
      </w:r>
    </w:p>
  </w:footnote>
  <w:footnote w:type="continuationSeparator" w:id="0">
    <w:p w14:paraId="0B425D85" w14:textId="77777777" w:rsidR="00BA411C" w:rsidRDefault="00BA411C" w:rsidP="00C56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A6"/>
    <w:rsid w:val="002F5FA6"/>
    <w:rsid w:val="00BA411C"/>
    <w:rsid w:val="00C5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D0DB95-8330-4E36-B7A8-A6ADB500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9EC"/>
    <w:pPr>
      <w:spacing w:after="200" w:line="276" w:lineRule="auto"/>
    </w:pPr>
    <w:rPr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9EC"/>
    <w:pPr>
      <w:tabs>
        <w:tab w:val="center" w:pos="4513"/>
        <w:tab w:val="right" w:pos="9026"/>
      </w:tabs>
      <w:spacing w:after="0" w:line="240" w:lineRule="auto"/>
    </w:pPr>
    <w:rPr>
      <w:kern w:val="2"/>
      <w:lang w:val="en-IN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569EC"/>
  </w:style>
  <w:style w:type="paragraph" w:styleId="Footer">
    <w:name w:val="footer"/>
    <w:basedOn w:val="Normal"/>
    <w:link w:val="FooterChar"/>
    <w:uiPriority w:val="99"/>
    <w:unhideWhenUsed/>
    <w:rsid w:val="00C569EC"/>
    <w:pPr>
      <w:tabs>
        <w:tab w:val="center" w:pos="4513"/>
        <w:tab w:val="right" w:pos="9026"/>
      </w:tabs>
      <w:spacing w:after="0" w:line="240" w:lineRule="auto"/>
    </w:pPr>
    <w:rPr>
      <w:kern w:val="2"/>
      <w:lang w:val="en-IN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569EC"/>
  </w:style>
  <w:style w:type="table" w:styleId="TableGrid">
    <w:name w:val="Table Grid"/>
    <w:basedOn w:val="TableNormal"/>
    <w:uiPriority w:val="59"/>
    <w:rsid w:val="00C569EC"/>
    <w:pPr>
      <w:spacing w:after="0" w:line="240" w:lineRule="auto"/>
    </w:pPr>
    <w:rPr>
      <w:kern w:val="0"/>
      <w:lang w:val="en-US" w:eastAsia="en-US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6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 Das</dc:creator>
  <cp:keywords/>
  <dc:description/>
  <cp:lastModifiedBy>Abhijit Das</cp:lastModifiedBy>
  <cp:revision>2</cp:revision>
  <dcterms:created xsi:type="dcterms:W3CDTF">2024-02-10T17:45:00Z</dcterms:created>
  <dcterms:modified xsi:type="dcterms:W3CDTF">2024-02-10T17:45:00Z</dcterms:modified>
</cp:coreProperties>
</file>